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7F8B" w:rsidRPr="00DF3647" w:rsidRDefault="00A57F8B" w:rsidP="00A57F8B">
      <w:pPr>
        <w:rPr>
          <w:rFonts w:ascii="Times New Roman" w:hAnsi="Times New Roman" w:cs="Times New Roman"/>
          <w:sz w:val="24"/>
          <w:szCs w:val="24"/>
        </w:rPr>
      </w:pPr>
      <w:r w:rsidRPr="00A57F8B"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Pr="00A57F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57F8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DF3647">
        <w:rPr>
          <w:rFonts w:ascii="Times New Roman" w:hAnsi="Times New Roman" w:cs="Times New Roman"/>
          <w:sz w:val="24"/>
          <w:szCs w:val="24"/>
        </w:rPr>
        <w:t>. W</w:t>
      </w:r>
      <w:bookmarkStart w:id="0" w:name="_GoBack"/>
      <w:bookmarkEnd w:id="0"/>
      <w:r w:rsidRPr="00DF3647">
        <w:rPr>
          <w:rFonts w:ascii="Times New Roman" w:hAnsi="Times New Roman" w:cs="Times New Roman"/>
          <w:sz w:val="24"/>
          <w:szCs w:val="24"/>
        </w:rPr>
        <w:t>ealth disparities in the percentage of children exposed to high paternal stimulation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2840"/>
        <w:gridCol w:w="1756"/>
        <w:gridCol w:w="1756"/>
        <w:gridCol w:w="3008"/>
      </w:tblGrid>
      <w:tr w:rsidR="00A57F8B" w:rsidRPr="00B2262B" w:rsidTr="00F35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ichest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oorest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fference (richest - poorest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(1.4, 3.3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(1.9, 4.5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(-0.8, 2.5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(7.8, 12.9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(18.2, 24.4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(6.9, 15.0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(3.3, 5.3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(15.5, 20.4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(10.9, 16.3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(18.4, 34.2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(28.8, 41.8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(-1.3, 19.3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lize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(19.5, 31.8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(24.0, 39.1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(-3.9, 15.7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(2.4, 5.2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(10.6, 16.3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(6.5, 12.9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(14.0, 24.5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5(45.6, 61.4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(24.7, 43.8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(1.7, 3.3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(4.1, 6.4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(1.3, 4.1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(2.3, 5.8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(4.0, 8.6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(-0.6, 5.2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entral African Republic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(3.9, 7.8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(6.7, 11.5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(0.2, 6.4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go, Dem. Rep.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(0.1, 0.7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(1.0, 3.5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(0.5, 3.2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go, Rep.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(5.1, 8.8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(4.8, 8.7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(-2.9, 2.5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(4.4, 17.6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(7.2, 20.5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(-6.5, 12.3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(1.8, 4.8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(8.2, 13.2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(4.5, 10.3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ast Timor</w:t>
            </w:r>
          </w:p>
        </w:tc>
        <w:tc>
          <w:tcPr>
            <w:tcW w:w="938" w:type="pct"/>
            <w:noWrap/>
            <w:vAlign w:val="center"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(1.5, 4.7)</w:t>
            </w:r>
          </w:p>
        </w:tc>
        <w:tc>
          <w:tcPr>
            <w:tcW w:w="938" w:type="pct"/>
            <w:noWrap/>
            <w:vAlign w:val="center"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(4.0, 8.3)</w:t>
            </w:r>
          </w:p>
        </w:tc>
        <w:tc>
          <w:tcPr>
            <w:tcW w:w="1607" w:type="pct"/>
            <w:noWrap/>
            <w:vAlign w:val="center"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(0.4, 5.7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l Salvador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(3.4, 8.9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(9.2, 16.1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(2.1, 10.9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ambia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(-0.1, 0.8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(1.0, 4.0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(0.5, 3.7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(-0.3, 2.8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(5.0, 10.1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(3.3, 9.3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(0.8, 3.1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(5.6, 10.0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(3.4, 8.3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inea-Bissau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(0.0, 0.7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(-0.1, 1.0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(-0.6, 0.7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(8.2, 17.2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(18.4, 29.1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(4.1, 18.1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(2.8, 5.2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(11.3, 16.3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(7.0, 12.5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vory Coast</w:t>
            </w:r>
          </w:p>
        </w:tc>
        <w:tc>
          <w:tcPr>
            <w:tcW w:w="938" w:type="pct"/>
            <w:noWrap/>
            <w:vAlign w:val="center"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(2.1, 4.9)</w:t>
            </w:r>
          </w:p>
        </w:tc>
        <w:tc>
          <w:tcPr>
            <w:tcW w:w="938" w:type="pct"/>
            <w:noWrap/>
            <w:vAlign w:val="center"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(6.2, 10.8)</w:t>
            </w:r>
          </w:p>
        </w:tc>
        <w:tc>
          <w:tcPr>
            <w:tcW w:w="1607" w:type="pct"/>
            <w:noWrap/>
            <w:vAlign w:val="center"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(2.4, 7.7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amaica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(1.8, 11.6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(15.5, 36.0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(7.6, 30.4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(10.2, 17.5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(21.8, 32.3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(6.8, 19.6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(1.0, 11.4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(7.9, 14.7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(-1.1, 11.4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osovo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(3.5, 15.1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(1.1, 9.3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(-11.2, 3.0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Lao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DR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(3.9, 7.0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(16.5, 22.2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(10.6, 17.1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yrgyzstan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(0.8, 4.7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(2.1, 7.8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(-1.3, 5.7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(-0.4, 3.1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(9.0, 21.0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(7.4, 20.0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(-1.4, 20.0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(19.2, 38.4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(5.0, 34.0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(0.6, 2.0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(3.1, 5.9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(1.7, 4.8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dives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(5.9, 13.5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(24.4, 39.6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(13.8, 30.8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(4.1, 7.4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(5.1, 8.4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(-1.3, 3.3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(1.7, 3.9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(7.4, 12.7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(4.4, 10.2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(2.9, 8.9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(10.1, 26.9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(3.7, 21.5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ldova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(0.7, 8.0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(17.4, 32.5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(12.2, 29.0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ngolia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(4.8, 9.7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(13.5, 20.7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(5.5, 14.2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ntenegro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(17.0, 34.3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(44.9, 66.7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(16.2, 44.1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(5.2, 11.4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(10.9, 18.4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(1.5, 11.3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Nigeria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(4.2, 6.2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(20.9, 25.2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(15.5, 20.2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lestine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(6.3, 10.5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(13.9, 19.8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(4.8, 12.1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(2.0, 6.8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(15.2, 27.6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(10.4, 23.7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(4.9, 14.8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(24.1, 36.8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(12.5, 28.7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(0.2, 2.1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(1.8, 4.7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(0.4, 3.9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(-0.1, 1.5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(0.6, 2.4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(-0.4, 2.0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(14.7, 27.4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(29.0, 54.6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(6.5, 35.1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(4.9, 8.4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(8.7, 13.4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(1.4, 7.3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. Lucia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(-1.9, 5.7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(14.6, 53.5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(11.9, 52.4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uriname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(-0.3, 1.1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(9.9, 19.1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(9.5, 18.8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waziland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(., .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(2.2, 8.4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(2.2, 8.4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ão Tomé and Principe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(-0.5, 1.7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(1.5, 9.6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(0.7, 9.2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(18.2, 29.1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(42.5, 56.7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(17.0, 34.9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(2.9, 6.7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(2.0, 5.7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(-3.6, 1.6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(4.2, 12.4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(30.5, 44.9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(21.1, 37.7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rkmenistan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(5.9, 12.6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(12.9, 21.5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(2.5, 13.5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(0.2, 1.3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(3.5, 6.8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(2.6, 6.1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(12.2, 23.6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(31.0, 45.4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(11.1, 29.5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(13.4, 44.3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(35.7, 58.3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(-1.0, 37.4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(0.1, 5.2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(23.3, 36.0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(20.1, 33.9)</w:t>
            </w:r>
          </w:p>
        </w:tc>
      </w:tr>
      <w:tr w:rsidR="00A57F8B" w:rsidRPr="00B2262B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A57F8B" w:rsidRPr="00B2262B" w:rsidRDefault="00A57F8B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(0.3, 1.6)</w:t>
            </w:r>
          </w:p>
        </w:tc>
        <w:tc>
          <w:tcPr>
            <w:tcW w:w="938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(4.3, 8.0)</w:t>
            </w:r>
          </w:p>
        </w:tc>
        <w:tc>
          <w:tcPr>
            <w:tcW w:w="1607" w:type="pct"/>
            <w:noWrap/>
            <w:vAlign w:val="center"/>
            <w:hideMark/>
          </w:tcPr>
          <w:p w:rsidR="00A57F8B" w:rsidRPr="00B2262B" w:rsidRDefault="00A57F8B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2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(3.2, 7.2)</w:t>
            </w:r>
          </w:p>
        </w:tc>
      </w:tr>
    </w:tbl>
    <w:p w:rsidR="00A57F8B" w:rsidRPr="00DF3647" w:rsidRDefault="00A57F8B" w:rsidP="00A57F8B">
      <w:pPr>
        <w:rPr>
          <w:rFonts w:ascii="Times New Roman" w:hAnsi="Times New Roman" w:cs="Times New Roman"/>
          <w:sz w:val="24"/>
          <w:szCs w:val="24"/>
        </w:rPr>
      </w:pPr>
    </w:p>
    <w:p w:rsidR="00A57F8B" w:rsidRPr="00DF3647" w:rsidRDefault="00A57F8B" w:rsidP="00A57F8B">
      <w:pPr>
        <w:rPr>
          <w:rFonts w:ascii="Times New Roman" w:hAnsi="Times New Roman" w:cs="Times New Roman"/>
          <w:sz w:val="24"/>
          <w:szCs w:val="24"/>
        </w:rPr>
      </w:pPr>
    </w:p>
    <w:p w:rsidR="00A57F8B" w:rsidRPr="00DF3647" w:rsidRDefault="00A57F8B" w:rsidP="00A57F8B">
      <w:pPr>
        <w:rPr>
          <w:rFonts w:ascii="Times New Roman" w:hAnsi="Times New Roman" w:cs="Times New Roman"/>
          <w:sz w:val="24"/>
          <w:szCs w:val="24"/>
        </w:rPr>
      </w:pPr>
    </w:p>
    <w:p w:rsidR="00A57F8B" w:rsidRDefault="00A57F8B"/>
    <w:sectPr w:rsidR="00A57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F8B"/>
    <w:rsid w:val="00A5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AA5F5"/>
  <w15:chartTrackingRefBased/>
  <w15:docId w15:val="{D7D04404-B075-48BE-84F7-CC802C3ED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57F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0</Words>
  <Characters>3083</Characters>
  <Application>Microsoft Office Word</Application>
  <DocSecurity>0</DocSecurity>
  <Lines>25</Lines>
  <Paragraphs>7</Paragraphs>
  <ScaleCrop>false</ScaleCrop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1</cp:revision>
  <dcterms:created xsi:type="dcterms:W3CDTF">2020-02-20T15:55:00Z</dcterms:created>
  <dcterms:modified xsi:type="dcterms:W3CDTF">2020-02-20T15:55:00Z</dcterms:modified>
</cp:coreProperties>
</file>